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bookmarkStart w:id="0" w:name="_GoBack"/>
      <w:r w:rsidRPr="00441DCF">
        <w:rPr>
          <w:rFonts w:asciiTheme="majorBidi" w:hAnsiTheme="majorBidi" w:cstheme="majorBidi"/>
          <w:color w:val="000000" w:themeColor="text1"/>
        </w:rPr>
        <w:t>Title page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441DC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Determining correlates of the average number of cigarette smoking among college students using count regression models</w:t>
      </w:r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spellStart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Sharareh</w:t>
      </w:r>
      <w:proofErr w:type="spellEnd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Parami</w:t>
      </w:r>
      <w:proofErr w:type="spellEnd"/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Biostatistics, School of Public Health, Hamadan University of Medical Sciences, Hamadan, Iran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Email: </w:t>
      </w:r>
      <w:r w:rsidRPr="00441DCF">
        <w:rPr>
          <w:rStyle w:val="Hyperlink"/>
          <w:rFonts w:asciiTheme="majorBidi" w:eastAsiaTheme="minorHAnsi" w:hAnsiTheme="majorBidi" w:cstheme="majorBidi"/>
          <w:color w:val="000000" w:themeColor="text1"/>
        </w:rPr>
        <w:t>sh.parami@edu.umsha.ac.ir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proofErr w:type="spellStart"/>
      <w:r w:rsidRPr="00441DCF">
        <w:rPr>
          <w:rFonts w:asciiTheme="majorBidi" w:hAnsiTheme="majorBidi" w:cstheme="majorBidi"/>
          <w:color w:val="000000" w:themeColor="text1"/>
        </w:rPr>
        <w:t>Leili</w:t>
      </w:r>
      <w:proofErr w:type="spellEnd"/>
      <w:r w:rsidRPr="00441DC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441DCF">
        <w:rPr>
          <w:rFonts w:asciiTheme="majorBidi" w:hAnsiTheme="majorBidi" w:cstheme="majorBidi"/>
          <w:color w:val="000000" w:themeColor="text1"/>
        </w:rPr>
        <w:t>Tapak</w:t>
      </w:r>
      <w:proofErr w:type="spellEnd"/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Biostatistics, School of Public Health, Hamadan University of Medical Sciences, Hamadan, Iran</w:t>
      </w:r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Modeling of </w:t>
      </w:r>
      <w:proofErr w:type="spellStart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oncommunicable</w:t>
      </w:r>
      <w:proofErr w:type="spellEnd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Diseases Research center, Hamadan University of Medical Sciences, Hamadan, Iran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Email: </w:t>
      </w:r>
      <w:hyperlink r:id="rId5" w:history="1">
        <w:r w:rsidRPr="00441DCF">
          <w:rPr>
            <w:rStyle w:val="Hyperlink"/>
            <w:rFonts w:asciiTheme="majorBidi" w:eastAsiaTheme="minorHAnsi" w:hAnsiTheme="majorBidi" w:cstheme="majorBidi"/>
            <w:color w:val="000000" w:themeColor="text1"/>
          </w:rPr>
          <w:t>l.tapak@umsha.ac.ir</w:t>
        </w:r>
      </w:hyperlink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Abbas </w:t>
      </w:r>
      <w:proofErr w:type="spellStart"/>
      <w:r w:rsidRPr="00441DCF">
        <w:rPr>
          <w:rFonts w:asciiTheme="majorBidi" w:hAnsiTheme="majorBidi" w:cstheme="majorBidi"/>
          <w:color w:val="000000" w:themeColor="text1"/>
        </w:rPr>
        <w:t>Moghimbeigi</w:t>
      </w:r>
      <w:proofErr w:type="spellEnd"/>
    </w:p>
    <w:p w:rsidR="00441DCF" w:rsidRPr="00441DCF" w:rsidRDefault="00441DCF" w:rsidP="00441DCF">
      <w:pP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Department of Biostatistics, School of Public health, </w:t>
      </w:r>
      <w:proofErr w:type="spellStart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lborz</w:t>
      </w:r>
      <w:proofErr w:type="spellEnd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University of Medical Sciences, </w:t>
      </w:r>
      <w:proofErr w:type="spellStart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lborz</w:t>
      </w:r>
      <w:proofErr w:type="spellEnd"/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, Iran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Email: </w:t>
      </w:r>
      <w:r w:rsidRPr="00441DCF">
        <w:rPr>
          <w:rStyle w:val="Hyperlink"/>
          <w:rFonts w:asciiTheme="majorBidi" w:eastAsiaTheme="minorHAnsi" w:hAnsiTheme="majorBidi" w:cstheme="majorBidi"/>
          <w:color w:val="000000" w:themeColor="text1"/>
        </w:rPr>
        <w:t>moghimbeigi@umsha.ac.ir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Jalal </w:t>
      </w:r>
      <w:proofErr w:type="spellStart"/>
      <w:r w:rsidRPr="00441DCF">
        <w:rPr>
          <w:rFonts w:asciiTheme="majorBidi" w:hAnsiTheme="majorBidi" w:cstheme="majorBidi"/>
          <w:color w:val="000000" w:themeColor="text1"/>
        </w:rPr>
        <w:t>Poorolajal</w:t>
      </w:r>
      <w:proofErr w:type="spellEnd"/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lastRenderedPageBreak/>
        <w:t>Department of Epidemiology, School of Public Health, Hamadan University of Medical Sciences, Hamadan, Iran</w:t>
      </w:r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Research Center for Health Sciences, Hamadan University of Medical Sciences, Hamadan, Iran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Email: </w:t>
      </w:r>
      <w:hyperlink r:id="rId6" w:history="1">
        <w:r w:rsidRPr="00441DCF">
          <w:rPr>
            <w:rStyle w:val="Hyperlink"/>
            <w:rFonts w:asciiTheme="majorBidi" w:eastAsiaTheme="minorHAnsi" w:hAnsiTheme="majorBidi" w:cstheme="majorBidi"/>
            <w:color w:val="000000" w:themeColor="text1"/>
          </w:rPr>
          <w:t>poorolajal@umsha.ac.ir</w:t>
        </w:r>
      </w:hyperlink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Ali </w:t>
      </w:r>
      <w:proofErr w:type="spellStart"/>
      <w:r w:rsidRPr="00441DCF">
        <w:rPr>
          <w:rFonts w:asciiTheme="majorBidi" w:hAnsiTheme="majorBidi" w:cstheme="majorBidi"/>
          <w:color w:val="000000" w:themeColor="text1"/>
        </w:rPr>
        <w:t>Ghaleiha</w:t>
      </w:r>
      <w:proofErr w:type="spellEnd"/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epartment of Psychiatry, School of Medicine, Hamadan University of Medical Sciences, Hamadan, Iran</w:t>
      </w:r>
    </w:p>
    <w:p w:rsidR="00441DCF" w:rsidRPr="00441DCF" w:rsidRDefault="00441DCF" w:rsidP="00441DCF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441DCF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ehavioral Disorders and Substance Abuse Research Center, Hamadan University of Medical Sciences, Hamadan, Iran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Email: </w:t>
      </w:r>
      <w:hyperlink r:id="rId7" w:history="1">
        <w:r w:rsidRPr="00441DCF">
          <w:rPr>
            <w:rStyle w:val="Hyperlink"/>
            <w:rFonts w:asciiTheme="majorBidi" w:hAnsiTheme="majorBidi" w:cstheme="majorBidi"/>
            <w:color w:val="000000" w:themeColor="text1"/>
          </w:rPr>
          <w:t>Ghaleiha@umsha.ac.ir</w:t>
        </w:r>
      </w:hyperlink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Corresponding Author: </w:t>
      </w:r>
      <w:proofErr w:type="spellStart"/>
      <w:r w:rsidRPr="00441DCF">
        <w:rPr>
          <w:rFonts w:asciiTheme="majorBidi" w:hAnsiTheme="majorBidi" w:cstheme="majorBidi"/>
          <w:color w:val="000000" w:themeColor="text1"/>
        </w:rPr>
        <w:t>Leili</w:t>
      </w:r>
      <w:proofErr w:type="spellEnd"/>
      <w:r w:rsidRPr="00441DCF">
        <w:rPr>
          <w:rFonts w:asciiTheme="majorBidi" w:hAnsiTheme="majorBidi" w:cstheme="majorBidi"/>
          <w:color w:val="000000" w:themeColor="text1"/>
        </w:rPr>
        <w:t xml:space="preserve"> </w:t>
      </w:r>
      <w:proofErr w:type="spellStart"/>
      <w:r w:rsidRPr="00441DCF">
        <w:rPr>
          <w:rFonts w:asciiTheme="majorBidi" w:hAnsiTheme="majorBidi" w:cstheme="majorBidi"/>
          <w:color w:val="000000" w:themeColor="text1"/>
        </w:rPr>
        <w:t>Tapak</w:t>
      </w:r>
      <w:proofErr w:type="spellEnd"/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>Assistant Professor of Biostatistics, Department of Biostatistics, School of Public Health, Hamadan University of Medical Sciences, Hamadan, Iran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Style w:val="Hyperlink"/>
          <w:rFonts w:eastAsiaTheme="minorHAnsi"/>
          <w:color w:val="000000" w:themeColor="text1"/>
        </w:rPr>
      </w:pPr>
      <w:r w:rsidRPr="00441DCF">
        <w:rPr>
          <w:rFonts w:asciiTheme="majorBidi" w:hAnsiTheme="majorBidi" w:cstheme="majorBidi"/>
          <w:color w:val="000000" w:themeColor="text1"/>
        </w:rPr>
        <w:t xml:space="preserve">Email: </w:t>
      </w:r>
      <w:hyperlink r:id="rId8" w:history="1">
        <w:r w:rsidRPr="00441DCF">
          <w:rPr>
            <w:rStyle w:val="Hyperlink"/>
            <w:rFonts w:asciiTheme="majorBidi" w:eastAsiaTheme="minorHAnsi" w:hAnsiTheme="majorBidi" w:cstheme="majorBidi"/>
            <w:color w:val="000000" w:themeColor="text1"/>
          </w:rPr>
          <w:t>l.tapak@umsha.ac.ir</w:t>
        </w:r>
      </w:hyperlink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lang w:bidi="fa-IR"/>
        </w:rPr>
      </w:pPr>
      <w:r w:rsidRPr="00441DCF">
        <w:rPr>
          <w:rFonts w:asciiTheme="majorBidi" w:hAnsiTheme="majorBidi" w:cstheme="majorBidi"/>
          <w:color w:val="000000" w:themeColor="text1"/>
        </w:rPr>
        <w:t>Tel: 0098 918 110 3161</w:t>
      </w:r>
    </w:p>
    <w:p w:rsidR="00441DCF" w:rsidRPr="00441DCF" w:rsidRDefault="00441DCF" w:rsidP="00441DCF">
      <w:pPr>
        <w:pStyle w:val="NormalWeb"/>
        <w:shd w:val="clear" w:color="auto" w:fill="FFFFFF"/>
        <w:spacing w:before="0" w:beforeAutospacing="0" w:after="360" w:afterAutospacing="0" w:line="480" w:lineRule="auto"/>
        <w:jc w:val="both"/>
        <w:rPr>
          <w:rFonts w:asciiTheme="majorBidi" w:hAnsiTheme="majorBidi" w:cstheme="majorBidi" w:hint="cs"/>
          <w:color w:val="000000" w:themeColor="text1"/>
          <w:rtl/>
        </w:rPr>
      </w:pPr>
    </w:p>
    <w:bookmarkEnd w:id="0"/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Supplementary file 1</w:t>
      </w: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#########################SAS codes for model fitting####################</w:t>
      </w: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41DCF" w:rsidRPr="00441DCF" w:rsidRDefault="00441DCF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rtl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EGR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rtl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ata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ech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gra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ound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&gt;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-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average 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)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mbda)**c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mbda**( number+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**c-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mbda**(number))**c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pBdr>
          <w:bottom w:val="dotted" w:sz="2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rtl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rtl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rtl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P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rtl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pha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negative binomial with mean-dispersion */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exp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average 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number * (log(lambda) - log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 * lambda)) + (number-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* log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 * number) - log (fact(number)) - lambda *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alpha * number) /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*lambda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C10D7" w:rsidRPr="00441DCF" w:rsidRDefault="008C10D7" w:rsidP="008C10D7">
      <w:pPr>
        <w:pBdr>
          <w:bottom w:val="dotted" w:sz="2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rtl/>
        </w:rPr>
      </w:pPr>
    </w:p>
    <w:p w:rsidR="008C10D7" w:rsidRPr="00441DCF" w:rsidRDefault="008C10D7" w:rsidP="008C10D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rtl/>
        </w:rPr>
      </w:pP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B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pha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negative binomial with mean-dispersion */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exp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average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uild the ZIP log likelihood */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m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alpha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p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*lambda)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gamma(m + number)) - log(gamma(number +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 - log(gamma(m)) + m*log(p) + number*log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61839" w:rsidRPr="00441DCF" w:rsidRDefault="00E61839" w:rsidP="00E6183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61839" w:rsidRPr="00441DCF" w:rsidRDefault="00E61839" w:rsidP="00E61839">
      <w:pPr>
        <w:pBdr>
          <w:bottom w:val="dotted" w:sz="24" w:space="1" w:color="auto"/>
        </w:pBdr>
      </w:pPr>
    </w:p>
    <w:p w:rsidR="00E61839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oisson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oisson mean */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exp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average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- lambda  + number *log(lambda) -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gamma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number +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574E4" w:rsidRPr="00441DCF" w:rsidRDefault="005574E4" w:rsidP="005574E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574E4" w:rsidRPr="00441DCF" w:rsidRDefault="005574E4" w:rsidP="00E61839">
      <w:pPr>
        <w:pBdr>
          <w:bottom w:val="dotted" w:sz="24" w:space="1" w:color="auto"/>
        </w:pBdr>
      </w:pP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ZIEEGR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a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0 + a1*sex + a2*order + a3*mar + ac1*xc1 + ac2*xc2 + a6*con + a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8*average + a9*interest + a10*optimistic + a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2*breakdown + a13*hetero + a14*homo + a15*drug + a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8*social + a19*GHQ28gr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inflation probability for zeros           */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     = logistic transform of the linear predictor*/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-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-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 average 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))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uild the ZIEEGR log likelihood */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nfprob)*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mbda)**c)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nfprob)) + log(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lambda**(number+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**c-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 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mbda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*(number))**c)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894173" w:rsidRPr="00441DCF" w:rsidRDefault="00894173" w:rsidP="008941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574E4" w:rsidRPr="00441DCF" w:rsidRDefault="005574E4" w:rsidP="00E61839">
      <w:pPr>
        <w:pBdr>
          <w:bottom w:val="dotted" w:sz="24" w:space="1" w:color="auto"/>
        </w:pBdr>
      </w:pPr>
    </w:p>
    <w:p w:rsidR="00894173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ZIGP</w:t>
      </w:r>
    </w:p>
    <w:p w:rsidR="00EE4F7F" w:rsidRPr="00441DCF" w:rsidRDefault="00EE4F7F" w:rsidP="00E61839"/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a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pha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linear predictor for the inflation </w:t>
      </w:r>
      <w:proofErr w:type="spellStart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babilitY</w:t>
      </w:r>
      <w:proofErr w:type="spellEnd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   */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0 + a1*sex + a2*order + a3*mar + ac1*xc1 + ac2*xc2 + a6*con + a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8*average + a9*interest + a10*optimistic + a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2*breakdown + a13*hetero + a14*homo + a15*drug + a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8*social + a19*GHQ28gr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= inflation </w:t>
      </w:r>
      <w:proofErr w:type="spellStart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babilitY</w:t>
      </w:r>
      <w:proofErr w:type="spellEnd"/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for zeros           */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        = logistic transform of the linear predictor*/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-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exp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average 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nfprob)*exp(-lambda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*lambda)))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nfprob) + number * (log(lambda) - log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 * lambda)) + (number-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* log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 * number) - log (fact(number))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- lambda *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alpha * number) /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*lambda)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EE4F7F" w:rsidRPr="00441DCF" w:rsidRDefault="00EE4F7F" w:rsidP="00EE4F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EE4F7F" w:rsidRPr="00441DCF" w:rsidRDefault="00EE4F7F" w:rsidP="00E61839">
      <w:pPr>
        <w:pBdr>
          <w:bottom w:val="dotted" w:sz="24" w:space="1" w:color="auto"/>
        </w:pBdr>
      </w:pP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ZINB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a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pha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linear predictor for the inflation probability      */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0 + a1*sex + a2*order + a3*mar + ac1*xc1 + ac2*xc2 + a6*con + a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8*</w:t>
      </w:r>
      <w:r w:rsidR="004F36F9"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average 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a9*interest + a10*optimistic + a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2*breakdown + a13*hetero + a14*homo + a15*drug + a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8*social + a19*GHQ28gr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-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negative binomial with mean-dispersion */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exp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</w:t>
      </w:r>
      <w:r w:rsidR="004F36F9"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verage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uild the ZINB log likelihood */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m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alpha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p =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alpha*lambda)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nfprob)*(p**m))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infprob) + log(gamma(m + number)) - log(gamma(number +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- log(gamma(m)) + m*log(p) + number*log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p)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50190D" w:rsidRPr="00441DCF" w:rsidRDefault="0050190D" w:rsidP="0050190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50190D" w:rsidRPr="00441DCF" w:rsidRDefault="0050190D" w:rsidP="0050190D">
      <w:pPr>
        <w:pBdr>
          <w:bottom w:val="dotted" w:sz="2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50190D" w:rsidRPr="00441DCF" w:rsidRDefault="00C03E2F" w:rsidP="00C03E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de</w:t>
      </w:r>
      <w:r w:rsidRPr="00441DCF">
        <w:rPr>
          <w:rFonts w:ascii="Courier New" w:hAnsi="Courier New" w:cs="Courier New" w:hint="cs"/>
          <w:b/>
          <w:bCs/>
          <w:color w:val="000080"/>
          <w:sz w:val="20"/>
          <w:szCs w:val="20"/>
          <w:shd w:val="clear" w:color="auto" w:fill="FFFFFF"/>
          <w:rtl/>
        </w:rPr>
        <w:t>_</w:t>
      </w:r>
      <w:r w:rsidRPr="00441DCF">
        <w:t xml:space="preserve"> </w:t>
      </w: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ZIP</w:t>
      </w:r>
    </w:p>
    <w:p w:rsidR="00C03E2F" w:rsidRPr="00441DCF" w:rsidRDefault="00C03E2F" w:rsidP="00C03E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nlmixed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ata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arameters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a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0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3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4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5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6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7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8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9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1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city eq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c2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a0 + a1*sex + a2*order + a3*mar + ac1*xc1 + ac2*xc2 + a6*con + a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8*average + a9*interest + a10*optimistic + a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2*breakdown + a13*hetero + a14*homo + a15*drug + a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a18*social + a19*GHQ28gr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=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exp(-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inpinf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Poisson mean */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lambda   = exp(b0 + b1*sex + b2*order + b3*mar + bc1*xc1 + bc2*xc2 + b6*con + b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du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8*</w:t>
      </w:r>
      <w:r w:rsidR="00296B7A"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verage 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+ b9*interest + b10*optimistic + b11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oygir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2*breakdown + b13*hetero + b14*homo + b15*drug + b16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t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7*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icidealt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b18*social + b19*GHQ28gr)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uild the ZIP log likelihood */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=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proofErr w:type="spellStart"/>
      <w:proofErr w:type="gram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fprob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+ 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-infprob)*exp(-lambda))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lse</w:t>
      </w:r>
      <w:proofErr w:type="gram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log((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-infprob)) - lambda  + number *log(lambda) - 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gamma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number + </w:t>
      </w:r>
      <w:r w:rsidRPr="00441DCF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4F36F9" w:rsidRPr="00441DCF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umber ~ </w:t>
      </w:r>
      <w:r w:rsidRPr="00441DC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eneral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</w:t>
      </w:r>
      <w:proofErr w:type="spellEnd"/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:rsidR="004F36F9" w:rsidRDefault="004F36F9" w:rsidP="004F36F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441DCF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441DC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4F36F9" w:rsidRDefault="004F36F9" w:rsidP="004F36F9">
      <w:pPr>
        <w:pBdr>
          <w:bottom w:val="dotted" w:sz="24" w:space="1" w:color="auto"/>
        </w:pBdr>
      </w:pPr>
    </w:p>
    <w:p w:rsidR="004F36F9" w:rsidRDefault="004F36F9" w:rsidP="004F36F9"/>
    <w:sectPr w:rsidR="004F36F9" w:rsidSect="004675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altName w:val="Courier New PSMT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0D7"/>
    <w:rsid w:val="0013359C"/>
    <w:rsid w:val="00296B7A"/>
    <w:rsid w:val="00441DCF"/>
    <w:rsid w:val="004675D9"/>
    <w:rsid w:val="004F36F9"/>
    <w:rsid w:val="0050190D"/>
    <w:rsid w:val="005574E4"/>
    <w:rsid w:val="00894173"/>
    <w:rsid w:val="008C10D7"/>
    <w:rsid w:val="00C03E2F"/>
    <w:rsid w:val="00DE44B0"/>
    <w:rsid w:val="00E61839"/>
    <w:rsid w:val="00EE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1DC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41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E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1DC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41D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tapak@umsha.ac.i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haleiha@umsha.ac.i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sph.umsha.ac.ir/uploads/dr.poorolajal.docx" TargetMode="External"/><Relationship Id="rId5" Type="http://schemas.openxmlformats.org/officeDocument/2006/relationships/hyperlink" Target="mailto:l.tapak@umsha.ac.i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458</Words>
  <Characters>831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reh</dc:creator>
  <cp:keywords/>
  <dc:description/>
  <cp:lastModifiedBy>Dear User</cp:lastModifiedBy>
  <cp:revision>9</cp:revision>
  <dcterms:created xsi:type="dcterms:W3CDTF">2020-01-21T06:48:00Z</dcterms:created>
  <dcterms:modified xsi:type="dcterms:W3CDTF">2020-04-14T16:14:00Z</dcterms:modified>
</cp:coreProperties>
</file>